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69DE8" w14:textId="77777777" w:rsidR="002A229A" w:rsidRPr="00A30A91" w:rsidRDefault="002A229A" w:rsidP="002A229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0 Table</w:t>
      </w:r>
      <w:r w:rsidRPr="005E71C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E71CB">
        <w:rPr>
          <w:rFonts w:ascii="Times New Roman" w:hAnsi="Times New Roman" w:cs="Times New Roman"/>
          <w:b/>
          <w:bCs/>
          <w:sz w:val="24"/>
          <w:szCs w:val="24"/>
        </w:rPr>
        <w:t xml:space="preserve">ssociation between childhood food insecurity and incid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thma using 3-category </w:t>
      </w:r>
      <w:r w:rsidRPr="00AC2D24">
        <w:rPr>
          <w:rFonts w:ascii="Times New Roman" w:hAnsi="Times New Roman" w:cs="Times New Roman"/>
          <w:b/>
          <w:bCs/>
          <w:sz w:val="24"/>
          <w:szCs w:val="24"/>
        </w:rPr>
        <w:t>exposure</w:t>
      </w:r>
      <w:r w:rsidRPr="008F2EAE">
        <w:rPr>
          <w:rFonts w:ascii="Times New Roman" w:hAnsi="Times New Roman" w:cs="Times New Roman"/>
          <w:b/>
          <w:bCs/>
          <w:sz w:val="24"/>
          <w:szCs w:val="24"/>
        </w:rPr>
        <w:t xml:space="preserve"> treated as continuous variable, </w:t>
      </w:r>
      <w:r w:rsidRPr="00AC2D24">
        <w:rPr>
          <w:rFonts w:ascii="Times New Roman" w:hAnsi="Times New Roman" w:cs="Times New Roman"/>
          <w:b/>
          <w:bCs/>
          <w:sz w:val="24"/>
          <w:szCs w:val="24"/>
        </w:rPr>
        <w:t xml:space="preserve">adjusted for clinical confounders 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2782"/>
        <w:gridCol w:w="1216"/>
        <w:gridCol w:w="1022"/>
        <w:gridCol w:w="946"/>
        <w:gridCol w:w="1074"/>
      </w:tblGrid>
      <w:tr w:rsidR="002A229A" w:rsidRPr="00356234" w14:paraId="10CC2614" w14:textId="77777777" w:rsidTr="00C654AD">
        <w:trPr>
          <w:trHeight w:val="280"/>
        </w:trPr>
        <w:tc>
          <w:tcPr>
            <w:tcW w:w="2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8F4CC6F" w14:textId="77777777" w:rsidR="002A229A" w:rsidRPr="00356234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variate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53A19B" w14:textId="77777777" w:rsidR="002A229A" w:rsidRPr="00356234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 w:rsidRPr="0035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justed Hazard Ratio (95% CI)</w:t>
            </w: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D6B84A3" w14:textId="77777777" w:rsidR="002A229A" w:rsidRPr="00356234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35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2A229A" w:rsidRPr="00356234" w14:paraId="2800DC6E" w14:textId="77777777" w:rsidTr="00C654AD">
        <w:trPr>
          <w:trHeight w:val="269"/>
        </w:trPr>
        <w:tc>
          <w:tcPr>
            <w:tcW w:w="2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D7DF9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366F7C" w14:textId="77777777" w:rsidR="002A229A" w:rsidRPr="00356234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HR 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15F9A19" w14:textId="77777777" w:rsidR="002A229A" w:rsidRPr="00356234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ower CL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A7AECD" w14:textId="77777777" w:rsidR="002A229A" w:rsidRPr="00356234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Upper CL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AE9D798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2A229A" w:rsidRPr="00356234" w14:paraId="3E2D853C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2554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od i</w:t>
            </w: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ecu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ty (1: secure to 3: severely insecure)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5D849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6161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9FA1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0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B1B7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2A229A" w:rsidRPr="00356234" w14:paraId="47A249EB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1AC5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  <w:proofErr w:type="gramEnd"/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s males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8FED0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44629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44925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6D767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5</w:t>
            </w:r>
          </w:p>
        </w:tc>
      </w:tr>
      <w:tr w:rsidR="002A229A" w:rsidRPr="00356234" w14:paraId="4EC10815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A71B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cial belonging (ref= white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99A2A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C118E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A3552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C8898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0B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2A229A" w:rsidRPr="00356234" w14:paraId="1CC658B4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F7CD" w14:textId="77777777" w:rsidR="002A229A" w:rsidRPr="00356234" w:rsidRDefault="002A229A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ack</w:t>
            </w:r>
          </w:p>
        </w:tc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B25C13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30E42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C6CD25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0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8F61B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0</w:t>
            </w:r>
          </w:p>
        </w:tc>
      </w:tr>
      <w:tr w:rsidR="002A229A" w:rsidRPr="00356234" w14:paraId="326CD73C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C4A4" w14:textId="77777777" w:rsidR="002A229A" w:rsidRPr="00356234" w:rsidRDefault="002A229A" w:rsidP="00C654AD">
            <w:pPr>
              <w:spacing w:after="0"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5737D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C46D1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B5C848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11DB1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2A229A" w:rsidRPr="00356234" w14:paraId="4FDCC411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F1AA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maturity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8CA92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6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00546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E73E25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80B0C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2A229A" w:rsidRPr="00356234" w14:paraId="13E31CC6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B1FD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uterine growth restriction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B33BE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CCB08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F59E90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D0DE0B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6</w:t>
            </w:r>
          </w:p>
        </w:tc>
      </w:tr>
      <w:tr w:rsidR="002A229A" w:rsidRPr="00356234" w14:paraId="1D653159" w14:textId="77777777" w:rsidTr="00C654AD">
        <w:trPr>
          <w:trHeight w:val="336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38411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 or Pediatrician visit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E3320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2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C403E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980D6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06450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A229A" w:rsidRPr="00356234" w14:paraId="3CF1B8FF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E68B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spital or ED visit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F339B7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9E571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3F03A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3A230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A229A" w:rsidRPr="00356234" w14:paraId="36B780E5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D2E6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Mother's age at </w:t>
            </w:r>
            <w:proofErr w:type="gramStart"/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ld birth</w:t>
            </w:r>
            <w:proofErr w:type="gramEnd"/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1873D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E0627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EDB96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AE608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</w:t>
            </w:r>
          </w:p>
        </w:tc>
      </w:tr>
      <w:tr w:rsidR="002A229A" w:rsidRPr="00356234" w14:paraId="5A06C980" w14:textId="77777777" w:rsidTr="00C654AD">
        <w:trPr>
          <w:trHeight w:val="58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AFAD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immigration status (ref=long term resident)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85B8F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D6360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A3F67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F30F9" w14:textId="77777777" w:rsidR="002A229A" w:rsidRPr="00130B10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130B1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2A229A" w:rsidRPr="00356234" w14:paraId="3AC8FDE2" w14:textId="77777777" w:rsidTr="00C654AD">
        <w:trPr>
          <w:trHeight w:val="291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15E1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ther's asthma status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D4588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168B9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B2D6B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A1BCA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01</w:t>
            </w:r>
          </w:p>
        </w:tc>
      </w:tr>
      <w:tr w:rsidR="002A229A" w:rsidRPr="00356234" w14:paraId="568E7C18" w14:textId="77777777" w:rsidTr="00C654AD">
        <w:trPr>
          <w:trHeight w:val="269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9759" w14:textId="77777777" w:rsidR="002A229A" w:rsidRPr="00356234" w:rsidRDefault="002A229A" w:rsidP="00C654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2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oking in the home</w:t>
            </w:r>
          </w:p>
        </w:tc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B1FC7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EE518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78E5B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CFB38" w14:textId="77777777" w:rsidR="002A229A" w:rsidRPr="00C25471" w:rsidRDefault="002A229A" w:rsidP="00C654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2547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</w:tbl>
    <w:p w14:paraId="333B7C03" w14:textId="77777777" w:rsidR="002A229A" w:rsidRPr="00A31EAE" w:rsidRDefault="002A229A" w:rsidP="002A229A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A31EAE">
        <w:rPr>
          <w:rFonts w:ascii="Times New Roman" w:hAnsi="Times New Roman" w:cs="Times New Roman"/>
          <w:bCs/>
          <w:sz w:val="20"/>
          <w:szCs w:val="20"/>
          <w:lang w:val="en-US"/>
        </w:rPr>
        <w:t>Abbreviations: ED, emergency department; GP, general practitioner</w:t>
      </w:r>
    </w:p>
    <w:p w14:paraId="576CFED7" w14:textId="77777777" w:rsidR="002A229A" w:rsidRDefault="002A229A"/>
    <w:sectPr w:rsidR="002A2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9A"/>
    <w:rsid w:val="002A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6E42"/>
  <w15:chartTrackingRefBased/>
  <w15:docId w15:val="{727332A2-F49A-47A4-87F8-657AA5DA6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4T12:40:00Z</dcterms:created>
  <dcterms:modified xsi:type="dcterms:W3CDTF">2021-05-24T12:41:00Z</dcterms:modified>
</cp:coreProperties>
</file>